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E1B" w:rsidRDefault="00520E1B" w:rsidP="00520E1B">
      <w:pPr>
        <w:spacing w:line="360" w:lineRule="auto"/>
        <w:rPr>
          <w:b/>
        </w:rPr>
      </w:pPr>
      <w:r>
        <w:rPr>
          <w:b/>
        </w:rPr>
        <w:t>Supplement I</w:t>
      </w:r>
    </w:p>
    <w:p w:rsidR="00520E1B" w:rsidRDefault="00520E1B" w:rsidP="00520E1B">
      <w:pPr>
        <w:spacing w:line="360" w:lineRule="auto"/>
        <w:rPr>
          <w:b/>
        </w:rPr>
      </w:pPr>
      <w:r>
        <w:rPr>
          <w:b/>
        </w:rPr>
        <w:t xml:space="preserve">Overall survival in correlation to the application of an </w:t>
      </w:r>
      <w:proofErr w:type="spellStart"/>
      <w:r>
        <w:rPr>
          <w:b/>
        </w:rPr>
        <w:t>irinotecan</w:t>
      </w:r>
      <w:proofErr w:type="spellEnd"/>
      <w:r>
        <w:rPr>
          <w:b/>
        </w:rPr>
        <w:t>-based regi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9"/>
        <w:gridCol w:w="2362"/>
        <w:gridCol w:w="2362"/>
        <w:gridCol w:w="1999"/>
      </w:tblGrid>
      <w:tr w:rsidR="00520E1B" w:rsidRPr="00E532D2" w:rsidTr="006F2E69">
        <w:tc>
          <w:tcPr>
            <w:tcW w:w="9062" w:type="dxa"/>
            <w:gridSpan w:val="4"/>
          </w:tcPr>
          <w:p w:rsidR="00520E1B" w:rsidRPr="0069793F" w:rsidRDefault="00520E1B" w:rsidP="006F2E69">
            <w:pPr>
              <w:spacing w:line="360" w:lineRule="auto"/>
              <w:rPr>
                <w:b/>
              </w:rPr>
            </w:pPr>
            <w:r w:rsidRPr="0069793F">
              <w:rPr>
                <w:b/>
              </w:rPr>
              <w:t>All patients with first-line treatment (n=87)</w:t>
            </w:r>
          </w:p>
        </w:tc>
      </w:tr>
      <w:tr w:rsidR="00520E1B" w:rsidRPr="00E532D2" w:rsidTr="006F2E69">
        <w:tc>
          <w:tcPr>
            <w:tcW w:w="2339" w:type="dxa"/>
          </w:tcPr>
          <w:p w:rsidR="00520E1B" w:rsidRPr="0069793F" w:rsidRDefault="00520E1B" w:rsidP="006F2E69"/>
        </w:tc>
        <w:tc>
          <w:tcPr>
            <w:tcW w:w="2362" w:type="dxa"/>
          </w:tcPr>
          <w:p w:rsidR="00520E1B" w:rsidRPr="0069793F" w:rsidRDefault="00520E1B" w:rsidP="006F2E69">
            <w:proofErr w:type="spellStart"/>
            <w:r w:rsidRPr="0069793F">
              <w:t>Irinotecan</w:t>
            </w:r>
            <w:proofErr w:type="spellEnd"/>
            <w:r w:rsidRPr="0069793F">
              <w:t>-based regimen</w:t>
            </w:r>
          </w:p>
          <w:p w:rsidR="00520E1B" w:rsidRPr="0069793F" w:rsidRDefault="00520E1B" w:rsidP="006F2E69">
            <w:r w:rsidRPr="0069793F">
              <w:t>(n=45)</w:t>
            </w:r>
          </w:p>
        </w:tc>
        <w:tc>
          <w:tcPr>
            <w:tcW w:w="2362" w:type="dxa"/>
          </w:tcPr>
          <w:p w:rsidR="00520E1B" w:rsidRPr="0069793F" w:rsidRDefault="00520E1B" w:rsidP="006F2E69">
            <w:r w:rsidRPr="0069793F">
              <w:t xml:space="preserve">Non </w:t>
            </w:r>
            <w:proofErr w:type="spellStart"/>
            <w:r>
              <w:t>i</w:t>
            </w:r>
            <w:r w:rsidRPr="0069793F">
              <w:t>rinotecan</w:t>
            </w:r>
            <w:proofErr w:type="spellEnd"/>
            <w:r w:rsidRPr="0069793F">
              <w:t>-based regimen*</w:t>
            </w:r>
          </w:p>
          <w:p w:rsidR="00520E1B" w:rsidRPr="0069793F" w:rsidRDefault="00520E1B" w:rsidP="006F2E69">
            <w:r w:rsidRPr="0069793F">
              <w:t>(n=42)</w:t>
            </w:r>
          </w:p>
        </w:tc>
        <w:tc>
          <w:tcPr>
            <w:tcW w:w="1999" w:type="dxa"/>
          </w:tcPr>
          <w:p w:rsidR="00520E1B" w:rsidRPr="0069793F" w:rsidRDefault="00520E1B" w:rsidP="006F2E69"/>
        </w:tc>
      </w:tr>
      <w:tr w:rsidR="00520E1B" w:rsidTr="006F2E69">
        <w:tc>
          <w:tcPr>
            <w:tcW w:w="2339" w:type="dxa"/>
          </w:tcPr>
          <w:p w:rsidR="00520E1B" w:rsidRPr="0069793F" w:rsidRDefault="00520E1B" w:rsidP="006F2E69">
            <w:pPr>
              <w:spacing w:line="360" w:lineRule="auto"/>
              <w:rPr>
                <w:b/>
              </w:rPr>
            </w:pPr>
            <w:r w:rsidRPr="0069793F">
              <w:rPr>
                <w:b/>
              </w:rPr>
              <w:t xml:space="preserve">Median </w:t>
            </w:r>
            <w:r w:rsidRPr="0069793F">
              <w:rPr>
                <w:b/>
                <w:i/>
              </w:rPr>
              <w:t xml:space="preserve">OS first-line </w:t>
            </w:r>
            <w:proofErr w:type="spellStart"/>
            <w:r w:rsidRPr="0069793F">
              <w:rPr>
                <w:b/>
                <w:i/>
              </w:rPr>
              <w:t>Tx</w:t>
            </w:r>
            <w:proofErr w:type="spellEnd"/>
          </w:p>
        </w:tc>
        <w:tc>
          <w:tcPr>
            <w:tcW w:w="2362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t>8.3 months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[95% CI 7.3-9.4]</w:t>
            </w:r>
          </w:p>
        </w:tc>
        <w:tc>
          <w:tcPr>
            <w:tcW w:w="2362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t>9.0 months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[95% CI 6.4-11.6]</w:t>
            </w:r>
          </w:p>
        </w:tc>
        <w:tc>
          <w:tcPr>
            <w:tcW w:w="1999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t>HR 1.11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[95% CI 0.67-1.83]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p=0.685</w:t>
            </w:r>
          </w:p>
        </w:tc>
      </w:tr>
      <w:tr w:rsidR="00520E1B" w:rsidRPr="00E532D2" w:rsidTr="006F2E69">
        <w:tc>
          <w:tcPr>
            <w:tcW w:w="9062" w:type="dxa"/>
            <w:gridSpan w:val="4"/>
          </w:tcPr>
          <w:p w:rsidR="00520E1B" w:rsidRPr="0069793F" w:rsidRDefault="00520E1B" w:rsidP="006F2E69">
            <w:pPr>
              <w:spacing w:line="360" w:lineRule="auto"/>
              <w:rPr>
                <w:b/>
              </w:rPr>
            </w:pPr>
            <w:r w:rsidRPr="0069793F">
              <w:rPr>
                <w:b/>
              </w:rPr>
              <w:t>Early relapsed patients with first-line treatment (n=37)</w:t>
            </w:r>
          </w:p>
        </w:tc>
      </w:tr>
      <w:tr w:rsidR="00520E1B" w:rsidRPr="00E532D2" w:rsidTr="006F2E69">
        <w:tc>
          <w:tcPr>
            <w:tcW w:w="2339" w:type="dxa"/>
          </w:tcPr>
          <w:p w:rsidR="00520E1B" w:rsidRPr="0069793F" w:rsidRDefault="00520E1B" w:rsidP="006F2E69"/>
        </w:tc>
        <w:tc>
          <w:tcPr>
            <w:tcW w:w="2362" w:type="dxa"/>
          </w:tcPr>
          <w:p w:rsidR="00520E1B" w:rsidRPr="0069793F" w:rsidRDefault="00520E1B" w:rsidP="006F2E69">
            <w:proofErr w:type="spellStart"/>
            <w:r w:rsidRPr="0069793F">
              <w:t>Irinotecan</w:t>
            </w:r>
            <w:proofErr w:type="spellEnd"/>
            <w:r w:rsidRPr="0069793F">
              <w:t>-based regimen</w:t>
            </w:r>
          </w:p>
          <w:p w:rsidR="00520E1B" w:rsidRPr="0069793F" w:rsidRDefault="00520E1B" w:rsidP="006F2E69">
            <w:r w:rsidRPr="0069793F">
              <w:t>(n=30)</w:t>
            </w:r>
          </w:p>
        </w:tc>
        <w:tc>
          <w:tcPr>
            <w:tcW w:w="2362" w:type="dxa"/>
          </w:tcPr>
          <w:p w:rsidR="00520E1B" w:rsidRPr="0069793F" w:rsidRDefault="00520E1B" w:rsidP="006F2E69">
            <w:r w:rsidRPr="0069793F">
              <w:t xml:space="preserve">Non </w:t>
            </w:r>
            <w:proofErr w:type="spellStart"/>
            <w:r>
              <w:t>i</w:t>
            </w:r>
            <w:r w:rsidRPr="0069793F">
              <w:t>rinotecan</w:t>
            </w:r>
            <w:proofErr w:type="spellEnd"/>
            <w:r w:rsidRPr="0069793F">
              <w:t>-based regimen*</w:t>
            </w:r>
          </w:p>
          <w:p w:rsidR="00520E1B" w:rsidRPr="0069793F" w:rsidRDefault="00520E1B" w:rsidP="006F2E69">
            <w:r w:rsidRPr="0069793F">
              <w:t>(n=7)</w:t>
            </w:r>
          </w:p>
        </w:tc>
        <w:tc>
          <w:tcPr>
            <w:tcW w:w="1999" w:type="dxa"/>
          </w:tcPr>
          <w:p w:rsidR="00520E1B" w:rsidRPr="0069793F" w:rsidRDefault="00520E1B" w:rsidP="006F2E69"/>
        </w:tc>
      </w:tr>
      <w:tr w:rsidR="00520E1B" w:rsidTr="006F2E69">
        <w:tc>
          <w:tcPr>
            <w:tcW w:w="2339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rPr>
                <w:b/>
              </w:rPr>
              <w:t xml:space="preserve">Median </w:t>
            </w:r>
            <w:r w:rsidRPr="0069793F">
              <w:rPr>
                <w:b/>
                <w:i/>
              </w:rPr>
              <w:t xml:space="preserve">OS first-line </w:t>
            </w:r>
            <w:proofErr w:type="spellStart"/>
            <w:r w:rsidRPr="0069793F">
              <w:rPr>
                <w:b/>
                <w:i/>
              </w:rPr>
              <w:t>Tx</w:t>
            </w:r>
            <w:proofErr w:type="spellEnd"/>
          </w:p>
        </w:tc>
        <w:tc>
          <w:tcPr>
            <w:tcW w:w="2362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t>6.5 months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[95% CI 5.0-8.1]</w:t>
            </w:r>
          </w:p>
        </w:tc>
        <w:tc>
          <w:tcPr>
            <w:tcW w:w="2362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t>7.0 months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[95% CI 2.6-11.4]</w:t>
            </w:r>
          </w:p>
        </w:tc>
        <w:tc>
          <w:tcPr>
            <w:tcW w:w="1999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t>HR 0.77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[95% CI 0.29-2.05]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p=0.593</w:t>
            </w:r>
          </w:p>
        </w:tc>
      </w:tr>
      <w:tr w:rsidR="00520E1B" w:rsidRPr="00E532D2" w:rsidTr="006F2E69">
        <w:tc>
          <w:tcPr>
            <w:tcW w:w="9062" w:type="dxa"/>
            <w:gridSpan w:val="4"/>
          </w:tcPr>
          <w:p w:rsidR="00520E1B" w:rsidRPr="0069793F" w:rsidRDefault="00520E1B" w:rsidP="006F2E69">
            <w:pPr>
              <w:spacing w:line="360" w:lineRule="auto"/>
              <w:rPr>
                <w:b/>
              </w:rPr>
            </w:pPr>
            <w:r w:rsidRPr="0069793F">
              <w:rPr>
                <w:b/>
              </w:rPr>
              <w:t>Late relapsed patients with first-line treatment (n=50)</w:t>
            </w:r>
          </w:p>
        </w:tc>
      </w:tr>
      <w:tr w:rsidR="00520E1B" w:rsidRPr="00E532D2" w:rsidTr="006F2E69">
        <w:tc>
          <w:tcPr>
            <w:tcW w:w="2339" w:type="dxa"/>
          </w:tcPr>
          <w:p w:rsidR="00520E1B" w:rsidRPr="0069793F" w:rsidRDefault="00520E1B" w:rsidP="006F2E69"/>
        </w:tc>
        <w:tc>
          <w:tcPr>
            <w:tcW w:w="2362" w:type="dxa"/>
          </w:tcPr>
          <w:p w:rsidR="00520E1B" w:rsidRPr="0069793F" w:rsidRDefault="00520E1B" w:rsidP="006F2E69">
            <w:proofErr w:type="spellStart"/>
            <w:r w:rsidRPr="0069793F">
              <w:t>Irinotecan</w:t>
            </w:r>
            <w:proofErr w:type="spellEnd"/>
            <w:r w:rsidRPr="0069793F">
              <w:t>-based regimen</w:t>
            </w:r>
          </w:p>
          <w:p w:rsidR="00520E1B" w:rsidRPr="0069793F" w:rsidRDefault="00520E1B" w:rsidP="006F2E69">
            <w:r w:rsidRPr="0069793F">
              <w:t>(n=15)</w:t>
            </w:r>
          </w:p>
        </w:tc>
        <w:tc>
          <w:tcPr>
            <w:tcW w:w="2362" w:type="dxa"/>
          </w:tcPr>
          <w:p w:rsidR="00520E1B" w:rsidRPr="0069793F" w:rsidRDefault="00520E1B" w:rsidP="006F2E69">
            <w:r w:rsidRPr="0069793F">
              <w:t xml:space="preserve">Non </w:t>
            </w:r>
            <w:proofErr w:type="spellStart"/>
            <w:r>
              <w:t>i</w:t>
            </w:r>
            <w:r w:rsidRPr="0069793F">
              <w:t>rinotecan</w:t>
            </w:r>
            <w:proofErr w:type="spellEnd"/>
            <w:r w:rsidRPr="0069793F">
              <w:t>-based regimen*</w:t>
            </w:r>
          </w:p>
          <w:p w:rsidR="00520E1B" w:rsidRPr="0069793F" w:rsidRDefault="00520E1B" w:rsidP="006F2E69">
            <w:r w:rsidRPr="0069793F">
              <w:t>(n=35)</w:t>
            </w:r>
          </w:p>
        </w:tc>
        <w:tc>
          <w:tcPr>
            <w:tcW w:w="1999" w:type="dxa"/>
          </w:tcPr>
          <w:p w:rsidR="00520E1B" w:rsidRPr="0069793F" w:rsidRDefault="00520E1B" w:rsidP="006F2E69"/>
        </w:tc>
      </w:tr>
      <w:tr w:rsidR="00520E1B" w:rsidTr="006F2E69">
        <w:tc>
          <w:tcPr>
            <w:tcW w:w="2339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rPr>
                <w:b/>
              </w:rPr>
              <w:t xml:space="preserve">Median </w:t>
            </w:r>
            <w:r w:rsidRPr="0069793F">
              <w:rPr>
                <w:b/>
                <w:i/>
              </w:rPr>
              <w:t xml:space="preserve">OS first-line </w:t>
            </w:r>
            <w:proofErr w:type="spellStart"/>
            <w:r w:rsidRPr="0069793F">
              <w:rPr>
                <w:b/>
                <w:i/>
              </w:rPr>
              <w:t>Tx</w:t>
            </w:r>
            <w:proofErr w:type="spellEnd"/>
          </w:p>
        </w:tc>
        <w:tc>
          <w:tcPr>
            <w:tcW w:w="2362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t>10.6 months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[95% CI 7.4-13.7]</w:t>
            </w:r>
          </w:p>
        </w:tc>
        <w:tc>
          <w:tcPr>
            <w:tcW w:w="2362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t>10.0 months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[95% CI 5.1-14.9]</w:t>
            </w:r>
          </w:p>
        </w:tc>
        <w:tc>
          <w:tcPr>
            <w:tcW w:w="1999" w:type="dxa"/>
          </w:tcPr>
          <w:p w:rsidR="00520E1B" w:rsidRPr="0069793F" w:rsidRDefault="00520E1B" w:rsidP="006F2E69">
            <w:pPr>
              <w:spacing w:line="360" w:lineRule="auto"/>
            </w:pPr>
            <w:r w:rsidRPr="0069793F">
              <w:t>HR 0.91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[95% CI 0.43-1.92]</w:t>
            </w:r>
          </w:p>
          <w:p w:rsidR="00520E1B" w:rsidRPr="0069793F" w:rsidRDefault="00520E1B" w:rsidP="006F2E69">
            <w:pPr>
              <w:spacing w:line="360" w:lineRule="auto"/>
            </w:pPr>
            <w:r w:rsidRPr="0069793F">
              <w:t>p=0.801</w:t>
            </w:r>
          </w:p>
        </w:tc>
      </w:tr>
    </w:tbl>
    <w:p w:rsidR="00520E1B" w:rsidRPr="003E7C79" w:rsidRDefault="00520E1B" w:rsidP="00520E1B">
      <w:pPr>
        <w:spacing w:line="360" w:lineRule="auto"/>
      </w:pPr>
      <w:r w:rsidRPr="003E7C79">
        <w:t>*reference category</w:t>
      </w:r>
    </w:p>
    <w:p w:rsidR="00520E1B" w:rsidRDefault="00520E1B" w:rsidP="00520E1B">
      <w:pPr>
        <w:spacing w:line="360" w:lineRule="auto"/>
        <w:rPr>
          <w:b/>
        </w:rPr>
      </w:pPr>
    </w:p>
    <w:p w:rsidR="00520E1B" w:rsidRDefault="00520E1B" w:rsidP="00520E1B">
      <w:pPr>
        <w:rPr>
          <w:b/>
        </w:rPr>
      </w:pPr>
      <w:r>
        <w:rPr>
          <w:b/>
        </w:rPr>
        <w:br w:type="page"/>
      </w:r>
    </w:p>
    <w:p w:rsidR="00520E1B" w:rsidRPr="0009065C" w:rsidRDefault="00520E1B" w:rsidP="00520E1B">
      <w:pPr>
        <w:spacing w:line="360" w:lineRule="auto"/>
        <w:rPr>
          <w:b/>
        </w:rPr>
      </w:pPr>
      <w:r w:rsidRPr="0009065C">
        <w:rPr>
          <w:b/>
        </w:rPr>
        <w:lastRenderedPageBreak/>
        <w:t>Supplement II</w:t>
      </w:r>
    </w:p>
    <w:p w:rsidR="00520E1B" w:rsidRPr="0009065C" w:rsidRDefault="00520E1B" w:rsidP="00520E1B">
      <w:pPr>
        <w:spacing w:line="360" w:lineRule="auto"/>
      </w:pPr>
      <w:r w:rsidRPr="0009065C">
        <w:t>Sensitivity analysis using a different definition of early relapse (</w:t>
      </w:r>
      <w:r w:rsidRPr="0009065C">
        <w:rPr>
          <w:i/>
        </w:rPr>
        <w:t>modified early relapse</w:t>
      </w:r>
      <w:r w:rsidRPr="0009065C">
        <w:t xml:space="preserve">, defined as &lt;6 months vs. </w:t>
      </w:r>
      <w:r w:rsidRPr="0009065C">
        <w:rPr>
          <w:rFonts w:cstheme="minorHAnsi"/>
        </w:rPr>
        <w:t>≥</w:t>
      </w:r>
      <w:r w:rsidRPr="0009065C">
        <w:t>6 months after primary tumor resection, irrespective of the administration of adjuvant chemotherapy).</w:t>
      </w:r>
    </w:p>
    <w:p w:rsidR="00520E1B" w:rsidRPr="0009065C" w:rsidRDefault="00520E1B" w:rsidP="00520E1B">
      <w:pPr>
        <w:spacing w:line="360" w:lineRule="auto"/>
        <w:rPr>
          <w:b/>
          <w:i/>
        </w:rPr>
      </w:pPr>
    </w:p>
    <w:p w:rsidR="00520E1B" w:rsidRPr="0009065C" w:rsidRDefault="00520E1B" w:rsidP="00520E1B">
      <w:pPr>
        <w:spacing w:line="360" w:lineRule="auto"/>
        <w:rPr>
          <w:b/>
          <w:i/>
        </w:rPr>
      </w:pPr>
      <w:r w:rsidRPr="0009065C">
        <w:rPr>
          <w:b/>
          <w:i/>
        </w:rPr>
        <w:t xml:space="preserve">OS relapse, OS first-line </w:t>
      </w:r>
      <w:proofErr w:type="spellStart"/>
      <w:proofErr w:type="gramStart"/>
      <w:r w:rsidRPr="0009065C">
        <w:rPr>
          <w:b/>
          <w:i/>
        </w:rPr>
        <w:t>Tx</w:t>
      </w:r>
      <w:proofErr w:type="spellEnd"/>
      <w:proofErr w:type="gramEnd"/>
      <w:r w:rsidRPr="0009065C">
        <w:rPr>
          <w:b/>
          <w:i/>
        </w:rPr>
        <w:t xml:space="preserve"> and PFD first-line </w:t>
      </w:r>
      <w:proofErr w:type="spellStart"/>
      <w:r w:rsidRPr="0009065C">
        <w:rPr>
          <w:b/>
          <w:i/>
        </w:rPr>
        <w:t>Tx</w:t>
      </w:r>
      <w:proofErr w:type="spellEnd"/>
      <w:r w:rsidRPr="0009065C">
        <w:rPr>
          <w:b/>
        </w:rPr>
        <w:t xml:space="preserve"> in correlation to </w:t>
      </w:r>
      <w:r w:rsidRPr="0009065C">
        <w:rPr>
          <w:b/>
          <w:i/>
        </w:rPr>
        <w:t>modified early relaps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13"/>
        <w:gridCol w:w="2013"/>
        <w:gridCol w:w="2013"/>
        <w:gridCol w:w="3695"/>
      </w:tblGrid>
      <w:tr w:rsidR="00520E1B" w:rsidRPr="0009065C" w:rsidTr="006F2E69">
        <w:tc>
          <w:tcPr>
            <w:tcW w:w="1913" w:type="dxa"/>
          </w:tcPr>
          <w:p w:rsidR="00520E1B" w:rsidRPr="0009065C" w:rsidRDefault="00520E1B" w:rsidP="006F2E69">
            <w:pPr>
              <w:rPr>
                <w:b/>
              </w:rPr>
            </w:pPr>
          </w:p>
        </w:tc>
        <w:tc>
          <w:tcPr>
            <w:tcW w:w="2013" w:type="dxa"/>
          </w:tcPr>
          <w:p w:rsidR="00520E1B" w:rsidRPr="0009065C" w:rsidRDefault="00520E1B" w:rsidP="006F2E69">
            <w:pPr>
              <w:rPr>
                <w:b/>
              </w:rPr>
            </w:pPr>
            <w:r w:rsidRPr="0009065C">
              <w:rPr>
                <w:b/>
              </w:rPr>
              <w:t>Modified early relapse</w:t>
            </w:r>
          </w:p>
          <w:p w:rsidR="00520E1B" w:rsidRPr="0009065C" w:rsidRDefault="00520E1B" w:rsidP="006F2E69">
            <w:pPr>
              <w:rPr>
                <w:b/>
              </w:rPr>
            </w:pPr>
          </w:p>
        </w:tc>
        <w:tc>
          <w:tcPr>
            <w:tcW w:w="2013" w:type="dxa"/>
          </w:tcPr>
          <w:p w:rsidR="00520E1B" w:rsidRPr="0009065C" w:rsidRDefault="00520E1B" w:rsidP="006F2E69">
            <w:pPr>
              <w:rPr>
                <w:b/>
              </w:rPr>
            </w:pPr>
            <w:r w:rsidRPr="0009065C">
              <w:rPr>
                <w:b/>
              </w:rPr>
              <w:t xml:space="preserve">Modified late relapse* </w:t>
            </w:r>
          </w:p>
          <w:p w:rsidR="00520E1B" w:rsidRPr="0009065C" w:rsidRDefault="00520E1B" w:rsidP="006F2E69">
            <w:pPr>
              <w:rPr>
                <w:b/>
              </w:rPr>
            </w:pPr>
          </w:p>
        </w:tc>
        <w:tc>
          <w:tcPr>
            <w:tcW w:w="3695" w:type="dxa"/>
          </w:tcPr>
          <w:p w:rsidR="00520E1B" w:rsidRPr="0009065C" w:rsidRDefault="00520E1B" w:rsidP="006F2E69"/>
        </w:tc>
      </w:tr>
      <w:tr w:rsidR="00520E1B" w:rsidRPr="0009065C" w:rsidTr="006F2E69">
        <w:tc>
          <w:tcPr>
            <w:tcW w:w="1913" w:type="dxa"/>
          </w:tcPr>
          <w:p w:rsidR="00520E1B" w:rsidRPr="0009065C" w:rsidRDefault="00520E1B" w:rsidP="006F2E69">
            <w:pPr>
              <w:rPr>
                <w:b/>
              </w:rPr>
            </w:pPr>
            <w:r w:rsidRPr="0009065C">
              <w:rPr>
                <w:b/>
              </w:rPr>
              <w:t xml:space="preserve">Median </w:t>
            </w:r>
            <w:r w:rsidRPr="0009065C">
              <w:rPr>
                <w:b/>
                <w:i/>
              </w:rPr>
              <w:t>OS relapse</w:t>
            </w:r>
          </w:p>
        </w:tc>
        <w:tc>
          <w:tcPr>
            <w:tcW w:w="2013" w:type="dxa"/>
          </w:tcPr>
          <w:p w:rsidR="00520E1B" w:rsidRPr="0009065C" w:rsidRDefault="00520E1B" w:rsidP="006F2E69">
            <w:r w:rsidRPr="0009065C">
              <w:t xml:space="preserve">6.3 months </w:t>
            </w:r>
          </w:p>
          <w:p w:rsidR="00520E1B" w:rsidRPr="0009065C" w:rsidRDefault="00520E1B" w:rsidP="006F2E69">
            <w:r w:rsidRPr="0009065C">
              <w:t>[95% CI 4.9-7.8]</w:t>
            </w:r>
          </w:p>
        </w:tc>
        <w:tc>
          <w:tcPr>
            <w:tcW w:w="2013" w:type="dxa"/>
          </w:tcPr>
          <w:p w:rsidR="00520E1B" w:rsidRPr="0009065C" w:rsidRDefault="00520E1B" w:rsidP="006F2E69">
            <w:r w:rsidRPr="0009065C">
              <w:t>12.2 months</w:t>
            </w:r>
          </w:p>
          <w:p w:rsidR="00520E1B" w:rsidRPr="0009065C" w:rsidRDefault="00520E1B" w:rsidP="006F2E69">
            <w:r w:rsidRPr="0009065C">
              <w:t>[95% CI 6.7-17.7]</w:t>
            </w:r>
          </w:p>
        </w:tc>
        <w:tc>
          <w:tcPr>
            <w:tcW w:w="3695" w:type="dxa"/>
          </w:tcPr>
          <w:p w:rsidR="00520E1B" w:rsidRPr="0009065C" w:rsidRDefault="00520E1B" w:rsidP="006F2E69">
            <w:r w:rsidRPr="0009065C">
              <w:t>HR 2.18 [95% CI 1.37-3.47], p=0.001</w:t>
            </w:r>
          </w:p>
        </w:tc>
      </w:tr>
      <w:tr w:rsidR="00520E1B" w:rsidRPr="0009065C" w:rsidTr="006F2E69">
        <w:tc>
          <w:tcPr>
            <w:tcW w:w="1913" w:type="dxa"/>
          </w:tcPr>
          <w:p w:rsidR="00520E1B" w:rsidRPr="0009065C" w:rsidRDefault="00520E1B" w:rsidP="006F2E69">
            <w:r w:rsidRPr="0009065C">
              <w:rPr>
                <w:b/>
              </w:rPr>
              <w:t xml:space="preserve">Median </w:t>
            </w:r>
            <w:r w:rsidRPr="0009065C">
              <w:rPr>
                <w:b/>
                <w:i/>
              </w:rPr>
              <w:t xml:space="preserve">OS first-line </w:t>
            </w:r>
            <w:proofErr w:type="spellStart"/>
            <w:r w:rsidRPr="0009065C">
              <w:rPr>
                <w:b/>
                <w:i/>
              </w:rPr>
              <w:t>Tx</w:t>
            </w:r>
            <w:proofErr w:type="spellEnd"/>
          </w:p>
        </w:tc>
        <w:tc>
          <w:tcPr>
            <w:tcW w:w="2013" w:type="dxa"/>
          </w:tcPr>
          <w:p w:rsidR="00520E1B" w:rsidRPr="0009065C" w:rsidRDefault="00520E1B" w:rsidP="006F2E69">
            <w:r w:rsidRPr="0009065C">
              <w:t>6.5 months</w:t>
            </w:r>
          </w:p>
          <w:p w:rsidR="00520E1B" w:rsidRPr="0009065C" w:rsidRDefault="00520E1B" w:rsidP="006F2E69">
            <w:r w:rsidRPr="0009065C">
              <w:t>[95% CI 4.7-8.3]</w:t>
            </w:r>
          </w:p>
        </w:tc>
        <w:tc>
          <w:tcPr>
            <w:tcW w:w="2013" w:type="dxa"/>
          </w:tcPr>
          <w:p w:rsidR="00520E1B" w:rsidRPr="0009065C" w:rsidRDefault="00520E1B" w:rsidP="006F2E69">
            <w:r w:rsidRPr="0009065C">
              <w:t>9.4 months</w:t>
            </w:r>
          </w:p>
          <w:p w:rsidR="00520E1B" w:rsidRPr="0009065C" w:rsidRDefault="00520E1B" w:rsidP="006F2E69">
            <w:r w:rsidRPr="0009065C">
              <w:t>[95% CI 7.2-11.5]</w:t>
            </w:r>
          </w:p>
        </w:tc>
        <w:tc>
          <w:tcPr>
            <w:tcW w:w="3695" w:type="dxa"/>
          </w:tcPr>
          <w:p w:rsidR="00520E1B" w:rsidRPr="0009065C" w:rsidRDefault="00520E1B" w:rsidP="006F2E69">
            <w:r w:rsidRPr="0009065C">
              <w:t>HR 1.96 [95% CI 1.14-3.38], p=0.015</w:t>
            </w:r>
          </w:p>
        </w:tc>
      </w:tr>
      <w:tr w:rsidR="00520E1B" w:rsidRPr="0009065C" w:rsidTr="006F2E69">
        <w:tc>
          <w:tcPr>
            <w:tcW w:w="1913" w:type="dxa"/>
          </w:tcPr>
          <w:p w:rsidR="00520E1B" w:rsidRPr="0009065C" w:rsidRDefault="00520E1B" w:rsidP="006F2E69">
            <w:r w:rsidRPr="0009065C">
              <w:rPr>
                <w:b/>
              </w:rPr>
              <w:t xml:space="preserve">Median </w:t>
            </w:r>
            <w:r w:rsidRPr="0009065C">
              <w:rPr>
                <w:b/>
                <w:i/>
              </w:rPr>
              <w:t xml:space="preserve">PFS first-line </w:t>
            </w:r>
            <w:proofErr w:type="spellStart"/>
            <w:r w:rsidRPr="0009065C">
              <w:rPr>
                <w:b/>
                <w:i/>
              </w:rPr>
              <w:t>Tx</w:t>
            </w:r>
            <w:proofErr w:type="spellEnd"/>
          </w:p>
        </w:tc>
        <w:tc>
          <w:tcPr>
            <w:tcW w:w="2013" w:type="dxa"/>
          </w:tcPr>
          <w:p w:rsidR="00520E1B" w:rsidRPr="0009065C" w:rsidRDefault="00520E1B" w:rsidP="006F2E69">
            <w:r w:rsidRPr="0009065C">
              <w:t>3.9 months</w:t>
            </w:r>
          </w:p>
          <w:p w:rsidR="00520E1B" w:rsidRPr="0009065C" w:rsidRDefault="00520E1B" w:rsidP="006F2E69">
            <w:r w:rsidRPr="0009065C">
              <w:t>[95% CI 2.2-5.7]</w:t>
            </w:r>
          </w:p>
        </w:tc>
        <w:tc>
          <w:tcPr>
            <w:tcW w:w="2013" w:type="dxa"/>
          </w:tcPr>
          <w:p w:rsidR="00520E1B" w:rsidRPr="0009065C" w:rsidRDefault="00520E1B" w:rsidP="006F2E69">
            <w:r w:rsidRPr="0009065C">
              <w:t>4.6 months</w:t>
            </w:r>
          </w:p>
          <w:p w:rsidR="00520E1B" w:rsidRPr="0009065C" w:rsidRDefault="00520E1B" w:rsidP="006F2E69">
            <w:r w:rsidRPr="0009065C">
              <w:t>[95% CI 3.3-6.0]</w:t>
            </w:r>
          </w:p>
        </w:tc>
        <w:tc>
          <w:tcPr>
            <w:tcW w:w="3695" w:type="dxa"/>
          </w:tcPr>
          <w:p w:rsidR="00520E1B" w:rsidRPr="0009065C" w:rsidRDefault="00520E1B" w:rsidP="006F2E69">
            <w:r w:rsidRPr="0009065C">
              <w:t>HR 1.62 [95% CI 0.97-2.71], p=0.067</w:t>
            </w:r>
          </w:p>
        </w:tc>
      </w:tr>
    </w:tbl>
    <w:p w:rsidR="00520E1B" w:rsidRPr="0009065C" w:rsidRDefault="00520E1B" w:rsidP="00520E1B">
      <w:pPr>
        <w:spacing w:line="360" w:lineRule="auto"/>
      </w:pPr>
      <w:r w:rsidRPr="0009065C">
        <w:t>*reference category</w:t>
      </w:r>
    </w:p>
    <w:p w:rsidR="00520E1B" w:rsidRPr="0009065C" w:rsidRDefault="00520E1B" w:rsidP="00520E1B">
      <w:pPr>
        <w:spacing w:line="360" w:lineRule="auto"/>
        <w:rPr>
          <w:b/>
        </w:rPr>
      </w:pPr>
      <w:proofErr w:type="spellStart"/>
      <w:r w:rsidRPr="0009065C">
        <w:rPr>
          <w:b/>
        </w:rPr>
        <w:t>Uni</w:t>
      </w:r>
      <w:proofErr w:type="spellEnd"/>
      <w:r w:rsidRPr="0009065C">
        <w:rPr>
          <w:b/>
        </w:rPr>
        <w:t>- and multivariate analysis of prognostic markers for</w:t>
      </w:r>
      <w:r w:rsidRPr="0009065C">
        <w:rPr>
          <w:b/>
          <w:i/>
        </w:rPr>
        <w:t xml:space="preserve"> OS relaps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65"/>
        <w:gridCol w:w="2383"/>
        <w:gridCol w:w="1215"/>
        <w:gridCol w:w="2470"/>
        <w:gridCol w:w="1701"/>
      </w:tblGrid>
      <w:tr w:rsidR="00520E1B" w:rsidRPr="0009065C" w:rsidTr="006F2E69">
        <w:tc>
          <w:tcPr>
            <w:tcW w:w="1865" w:type="dxa"/>
          </w:tcPr>
          <w:p w:rsidR="00520E1B" w:rsidRPr="0009065C" w:rsidRDefault="00520E1B" w:rsidP="006F2E69"/>
        </w:tc>
        <w:tc>
          <w:tcPr>
            <w:tcW w:w="3598" w:type="dxa"/>
            <w:gridSpan w:val="2"/>
          </w:tcPr>
          <w:p w:rsidR="00520E1B" w:rsidRPr="0009065C" w:rsidRDefault="00520E1B" w:rsidP="006F2E69">
            <w:pPr>
              <w:rPr>
                <w:b/>
              </w:rPr>
            </w:pPr>
            <w:proofErr w:type="spellStart"/>
            <w:r w:rsidRPr="0009065C">
              <w:rPr>
                <w:b/>
              </w:rPr>
              <w:t>Univariate</w:t>
            </w:r>
            <w:proofErr w:type="spellEnd"/>
            <w:r w:rsidRPr="0009065C">
              <w:rPr>
                <w:b/>
              </w:rPr>
              <w:t xml:space="preserve"> Analysis</w:t>
            </w:r>
          </w:p>
        </w:tc>
        <w:tc>
          <w:tcPr>
            <w:tcW w:w="4171" w:type="dxa"/>
            <w:gridSpan w:val="2"/>
          </w:tcPr>
          <w:p w:rsidR="00520E1B" w:rsidRPr="0009065C" w:rsidRDefault="00520E1B" w:rsidP="006F2E69">
            <w:pPr>
              <w:rPr>
                <w:b/>
              </w:rPr>
            </w:pPr>
            <w:r w:rsidRPr="0009065C">
              <w:rPr>
                <w:b/>
              </w:rPr>
              <w:t>Multivariate Analysis</w:t>
            </w:r>
          </w:p>
        </w:tc>
      </w:tr>
      <w:tr w:rsidR="00520E1B" w:rsidRPr="0009065C" w:rsidTr="006F2E69">
        <w:tc>
          <w:tcPr>
            <w:tcW w:w="1865" w:type="dxa"/>
          </w:tcPr>
          <w:p w:rsidR="00520E1B" w:rsidRPr="0009065C" w:rsidRDefault="00520E1B" w:rsidP="006F2E69"/>
        </w:tc>
        <w:tc>
          <w:tcPr>
            <w:tcW w:w="2383" w:type="dxa"/>
          </w:tcPr>
          <w:p w:rsidR="00520E1B" w:rsidRPr="0009065C" w:rsidRDefault="00520E1B" w:rsidP="006F2E69">
            <w:pPr>
              <w:rPr>
                <w:b/>
              </w:rPr>
            </w:pPr>
            <w:r w:rsidRPr="0009065C">
              <w:rPr>
                <w:b/>
              </w:rPr>
              <w:t>Hazard ratio</w:t>
            </w:r>
          </w:p>
        </w:tc>
        <w:tc>
          <w:tcPr>
            <w:tcW w:w="1215" w:type="dxa"/>
          </w:tcPr>
          <w:p w:rsidR="00520E1B" w:rsidRPr="0009065C" w:rsidRDefault="00520E1B" w:rsidP="006F2E69">
            <w:pPr>
              <w:rPr>
                <w:b/>
              </w:rPr>
            </w:pPr>
            <w:r w:rsidRPr="0009065C">
              <w:rPr>
                <w:b/>
              </w:rPr>
              <w:t>p</w:t>
            </w:r>
          </w:p>
        </w:tc>
        <w:tc>
          <w:tcPr>
            <w:tcW w:w="2470" w:type="dxa"/>
          </w:tcPr>
          <w:p w:rsidR="00520E1B" w:rsidRPr="0009065C" w:rsidRDefault="00520E1B" w:rsidP="006F2E69">
            <w:pPr>
              <w:rPr>
                <w:b/>
              </w:rPr>
            </w:pPr>
            <w:r w:rsidRPr="0009065C">
              <w:rPr>
                <w:b/>
              </w:rPr>
              <w:t>Hazard ratio</w:t>
            </w:r>
          </w:p>
        </w:tc>
        <w:tc>
          <w:tcPr>
            <w:tcW w:w="1701" w:type="dxa"/>
          </w:tcPr>
          <w:p w:rsidR="00520E1B" w:rsidRPr="0009065C" w:rsidRDefault="00520E1B" w:rsidP="006F2E69">
            <w:pPr>
              <w:rPr>
                <w:b/>
              </w:rPr>
            </w:pPr>
            <w:r w:rsidRPr="0009065C">
              <w:rPr>
                <w:b/>
              </w:rPr>
              <w:t>p</w:t>
            </w:r>
          </w:p>
        </w:tc>
      </w:tr>
      <w:tr w:rsidR="00520E1B" w:rsidRPr="0009065C" w:rsidTr="006F2E69">
        <w:tc>
          <w:tcPr>
            <w:tcW w:w="1865" w:type="dxa"/>
          </w:tcPr>
          <w:p w:rsidR="00520E1B" w:rsidRPr="0009065C" w:rsidRDefault="00520E1B" w:rsidP="006F2E69">
            <w:r w:rsidRPr="0009065C">
              <w:t>Modified early relapse  &lt;6Mon/</w:t>
            </w:r>
            <w:r w:rsidRPr="0009065C">
              <w:rPr>
                <w:rFonts w:cstheme="minorHAnsi"/>
              </w:rPr>
              <w:t>≥</w:t>
            </w:r>
            <w:r w:rsidRPr="0009065C">
              <w:t>6Mon*</w:t>
            </w:r>
          </w:p>
        </w:tc>
        <w:tc>
          <w:tcPr>
            <w:tcW w:w="2383" w:type="dxa"/>
          </w:tcPr>
          <w:p w:rsidR="00520E1B" w:rsidRPr="0009065C" w:rsidRDefault="00520E1B" w:rsidP="006F2E69">
            <w:r w:rsidRPr="0009065C">
              <w:t>2.18 [95% CI 1.37-3.47]</w:t>
            </w:r>
          </w:p>
        </w:tc>
        <w:tc>
          <w:tcPr>
            <w:tcW w:w="1215" w:type="dxa"/>
          </w:tcPr>
          <w:p w:rsidR="00520E1B" w:rsidRPr="0009065C" w:rsidRDefault="00520E1B" w:rsidP="006F2E69">
            <w:r w:rsidRPr="0009065C">
              <w:t>0.001</w:t>
            </w:r>
          </w:p>
        </w:tc>
        <w:tc>
          <w:tcPr>
            <w:tcW w:w="2470" w:type="dxa"/>
          </w:tcPr>
          <w:p w:rsidR="00520E1B" w:rsidRPr="0009065C" w:rsidRDefault="00520E1B" w:rsidP="006F2E69">
            <w:r w:rsidRPr="0009065C">
              <w:t>1.59 [95% CI 0.96-2.64]</w:t>
            </w:r>
          </w:p>
        </w:tc>
        <w:tc>
          <w:tcPr>
            <w:tcW w:w="1701" w:type="dxa"/>
          </w:tcPr>
          <w:p w:rsidR="00520E1B" w:rsidRPr="0009065C" w:rsidRDefault="00520E1B" w:rsidP="006F2E69">
            <w:r w:rsidRPr="0009065C">
              <w:t>0.071</w:t>
            </w:r>
          </w:p>
        </w:tc>
      </w:tr>
      <w:tr w:rsidR="00520E1B" w:rsidRPr="0009065C" w:rsidTr="006F2E69">
        <w:tc>
          <w:tcPr>
            <w:tcW w:w="1865" w:type="dxa"/>
          </w:tcPr>
          <w:p w:rsidR="00520E1B" w:rsidRPr="0009065C" w:rsidRDefault="00520E1B" w:rsidP="006F2E69">
            <w:pPr>
              <w:rPr>
                <w:lang w:val="de-DE"/>
              </w:rPr>
            </w:pPr>
            <w:r w:rsidRPr="0009065C">
              <w:rPr>
                <w:lang w:val="de-DE"/>
              </w:rPr>
              <w:t>MSI-Tumor vs. MSS Tumor*</w:t>
            </w:r>
          </w:p>
        </w:tc>
        <w:tc>
          <w:tcPr>
            <w:tcW w:w="2383" w:type="dxa"/>
          </w:tcPr>
          <w:p w:rsidR="00520E1B" w:rsidRPr="0009065C" w:rsidRDefault="00520E1B" w:rsidP="006F2E69">
            <w:pPr>
              <w:rPr>
                <w:lang w:val="de-DE"/>
              </w:rPr>
            </w:pPr>
            <w:r w:rsidRPr="0009065C">
              <w:rPr>
                <w:lang w:val="de-DE"/>
              </w:rPr>
              <w:t>0.13 [95% CI 0.02-0.91]</w:t>
            </w:r>
          </w:p>
        </w:tc>
        <w:tc>
          <w:tcPr>
            <w:tcW w:w="1215" w:type="dxa"/>
          </w:tcPr>
          <w:p w:rsidR="00520E1B" w:rsidRPr="0009065C" w:rsidRDefault="00520E1B" w:rsidP="006F2E69">
            <w:pPr>
              <w:rPr>
                <w:lang w:val="de-DE"/>
              </w:rPr>
            </w:pPr>
            <w:r w:rsidRPr="0009065C">
              <w:rPr>
                <w:lang w:val="de-DE"/>
              </w:rPr>
              <w:t>0.039</w:t>
            </w:r>
          </w:p>
        </w:tc>
        <w:tc>
          <w:tcPr>
            <w:tcW w:w="2470" w:type="dxa"/>
          </w:tcPr>
          <w:p w:rsidR="00520E1B" w:rsidRPr="0009065C" w:rsidRDefault="00520E1B" w:rsidP="006F2E69">
            <w:pPr>
              <w:rPr>
                <w:lang w:val="de-DE"/>
              </w:rPr>
            </w:pPr>
            <w:r w:rsidRPr="0009065C">
              <w:rPr>
                <w:lang w:val="de-DE"/>
              </w:rPr>
              <w:t>0.12 [95% CI 0.02-0.89]</w:t>
            </w:r>
          </w:p>
        </w:tc>
        <w:tc>
          <w:tcPr>
            <w:tcW w:w="1701" w:type="dxa"/>
          </w:tcPr>
          <w:p w:rsidR="00520E1B" w:rsidRPr="0009065C" w:rsidRDefault="00520E1B" w:rsidP="006F2E69">
            <w:pPr>
              <w:rPr>
                <w:lang w:val="de-DE"/>
              </w:rPr>
            </w:pPr>
            <w:r w:rsidRPr="0009065C">
              <w:rPr>
                <w:lang w:val="de-DE"/>
              </w:rPr>
              <w:t>0.038</w:t>
            </w:r>
          </w:p>
        </w:tc>
      </w:tr>
      <w:tr w:rsidR="00520E1B" w:rsidRPr="0009065C" w:rsidTr="006F2E69">
        <w:tc>
          <w:tcPr>
            <w:tcW w:w="1865" w:type="dxa"/>
          </w:tcPr>
          <w:p w:rsidR="00520E1B" w:rsidRPr="0009065C" w:rsidRDefault="00520E1B" w:rsidP="006F2E69">
            <w:r w:rsidRPr="0009065C">
              <w:t>Any local therapy</w:t>
            </w:r>
          </w:p>
          <w:p w:rsidR="00520E1B" w:rsidRPr="0009065C" w:rsidRDefault="00520E1B" w:rsidP="006F2E69">
            <w:r w:rsidRPr="0009065C">
              <w:t>yes/no*</w:t>
            </w:r>
          </w:p>
        </w:tc>
        <w:tc>
          <w:tcPr>
            <w:tcW w:w="2383" w:type="dxa"/>
          </w:tcPr>
          <w:p w:rsidR="00520E1B" w:rsidRPr="0009065C" w:rsidRDefault="00520E1B" w:rsidP="006F2E69">
            <w:pPr>
              <w:rPr>
                <w:lang w:val="de-DE"/>
              </w:rPr>
            </w:pPr>
            <w:r w:rsidRPr="0009065C">
              <w:rPr>
                <w:lang w:val="de-DE"/>
              </w:rPr>
              <w:t>0.21 [95% CI 0.11-0.38]</w:t>
            </w:r>
          </w:p>
        </w:tc>
        <w:tc>
          <w:tcPr>
            <w:tcW w:w="1215" w:type="dxa"/>
          </w:tcPr>
          <w:p w:rsidR="00520E1B" w:rsidRPr="0009065C" w:rsidRDefault="00520E1B" w:rsidP="006F2E69">
            <w:pPr>
              <w:rPr>
                <w:lang w:val="de-DE"/>
              </w:rPr>
            </w:pPr>
            <w:r w:rsidRPr="0009065C">
              <w:rPr>
                <w:lang w:val="de-DE"/>
              </w:rPr>
              <w:t>&lt;0.0001</w:t>
            </w:r>
          </w:p>
          <w:p w:rsidR="00520E1B" w:rsidRPr="0009065C" w:rsidRDefault="00520E1B" w:rsidP="006F2E69">
            <w:pPr>
              <w:rPr>
                <w:lang w:val="de-DE"/>
              </w:rPr>
            </w:pPr>
          </w:p>
        </w:tc>
        <w:tc>
          <w:tcPr>
            <w:tcW w:w="2470" w:type="dxa"/>
          </w:tcPr>
          <w:p w:rsidR="00520E1B" w:rsidRPr="0009065C" w:rsidRDefault="00520E1B" w:rsidP="006F2E69">
            <w:pPr>
              <w:rPr>
                <w:lang w:val="de-DE"/>
              </w:rPr>
            </w:pPr>
            <w:r w:rsidRPr="0009065C">
              <w:rPr>
                <w:lang w:val="de-DE"/>
              </w:rPr>
              <w:t>0.29 [95% CI 0.14-0.58]</w:t>
            </w:r>
          </w:p>
        </w:tc>
        <w:tc>
          <w:tcPr>
            <w:tcW w:w="1701" w:type="dxa"/>
          </w:tcPr>
          <w:p w:rsidR="00520E1B" w:rsidRPr="0009065C" w:rsidRDefault="00520E1B" w:rsidP="006F2E69">
            <w:pPr>
              <w:rPr>
                <w:lang w:val="de-DE"/>
              </w:rPr>
            </w:pPr>
            <w:r w:rsidRPr="0009065C">
              <w:rPr>
                <w:lang w:val="de-DE"/>
              </w:rPr>
              <w:t>&lt;0.001</w:t>
            </w:r>
          </w:p>
        </w:tc>
      </w:tr>
      <w:tr w:rsidR="00520E1B" w:rsidRPr="0009065C" w:rsidTr="006F2E69">
        <w:tc>
          <w:tcPr>
            <w:tcW w:w="1865" w:type="dxa"/>
          </w:tcPr>
          <w:p w:rsidR="00520E1B" w:rsidRPr="0009065C" w:rsidRDefault="00520E1B" w:rsidP="006F2E69">
            <w:r w:rsidRPr="0009065C">
              <w:t>Poor histological response</w:t>
            </w:r>
          </w:p>
          <w:p w:rsidR="00520E1B" w:rsidRPr="0009065C" w:rsidRDefault="00520E1B" w:rsidP="006F2E69">
            <w:r w:rsidRPr="0009065C">
              <w:rPr>
                <w:sz w:val="18"/>
              </w:rPr>
              <w:t xml:space="preserve">(Becker category 2/3 vs. 1a/1b* after </w:t>
            </w:r>
            <w:proofErr w:type="spellStart"/>
            <w:r w:rsidRPr="0009065C">
              <w:rPr>
                <w:sz w:val="18"/>
              </w:rPr>
              <w:t>neoadjuvant</w:t>
            </w:r>
            <w:proofErr w:type="spellEnd"/>
            <w:r w:rsidRPr="0009065C">
              <w:rPr>
                <w:sz w:val="18"/>
              </w:rPr>
              <w:t xml:space="preserve"> therapy)</w:t>
            </w:r>
          </w:p>
        </w:tc>
        <w:tc>
          <w:tcPr>
            <w:tcW w:w="2383" w:type="dxa"/>
          </w:tcPr>
          <w:p w:rsidR="00520E1B" w:rsidRPr="0009065C" w:rsidRDefault="00520E1B" w:rsidP="006F2E69">
            <w:r w:rsidRPr="0009065C">
              <w:t>1.16 [95% CI 0.55-2.43]</w:t>
            </w:r>
          </w:p>
        </w:tc>
        <w:tc>
          <w:tcPr>
            <w:tcW w:w="1215" w:type="dxa"/>
          </w:tcPr>
          <w:p w:rsidR="00520E1B" w:rsidRPr="0009065C" w:rsidRDefault="00520E1B" w:rsidP="006F2E69">
            <w:r w:rsidRPr="0009065C">
              <w:t>0.694</w:t>
            </w:r>
          </w:p>
        </w:tc>
        <w:tc>
          <w:tcPr>
            <w:tcW w:w="2470" w:type="dxa"/>
          </w:tcPr>
          <w:p w:rsidR="00520E1B" w:rsidRPr="0009065C" w:rsidRDefault="00520E1B" w:rsidP="006F2E69">
            <w:r w:rsidRPr="0009065C">
              <w:t>not included</w:t>
            </w:r>
          </w:p>
        </w:tc>
        <w:tc>
          <w:tcPr>
            <w:tcW w:w="1701" w:type="dxa"/>
          </w:tcPr>
          <w:p w:rsidR="00520E1B" w:rsidRPr="0009065C" w:rsidRDefault="00520E1B" w:rsidP="006F2E69"/>
        </w:tc>
      </w:tr>
    </w:tbl>
    <w:p w:rsidR="00520E1B" w:rsidRPr="00EB17F3" w:rsidRDefault="00520E1B" w:rsidP="00520E1B">
      <w:r w:rsidRPr="0009065C">
        <w:t>*reference category</w:t>
      </w:r>
    </w:p>
    <w:p w:rsidR="00520E1B" w:rsidRDefault="00520E1B" w:rsidP="00520E1B">
      <w:pPr>
        <w:spacing w:line="360" w:lineRule="auto"/>
        <w:rPr>
          <w:b/>
        </w:rPr>
      </w:pPr>
    </w:p>
    <w:p w:rsidR="00024A0A" w:rsidRDefault="00024A0A">
      <w:bookmarkStart w:id="0" w:name="_GoBack"/>
      <w:bookmarkEnd w:id="0"/>
    </w:p>
    <w:sectPr w:rsidR="00024A0A">
      <w:head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4679933"/>
      <w:docPartObj>
        <w:docPartGallery w:val="Page Numbers (Top of Page)"/>
        <w:docPartUnique/>
      </w:docPartObj>
    </w:sdtPr>
    <w:sdtEndPr/>
    <w:sdtContent>
      <w:p w:rsidR="00B254D2" w:rsidRDefault="00520E1B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254D2" w:rsidRDefault="00520E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E1B"/>
    <w:rsid w:val="00001E8C"/>
    <w:rsid w:val="00024A0A"/>
    <w:rsid w:val="00042903"/>
    <w:rsid w:val="00052599"/>
    <w:rsid w:val="00052FE6"/>
    <w:rsid w:val="001013C4"/>
    <w:rsid w:val="00137567"/>
    <w:rsid w:val="001B1251"/>
    <w:rsid w:val="001B75F2"/>
    <w:rsid w:val="001F3C52"/>
    <w:rsid w:val="00200B07"/>
    <w:rsid w:val="002151C3"/>
    <w:rsid w:val="00330AD0"/>
    <w:rsid w:val="00343E1B"/>
    <w:rsid w:val="003D742F"/>
    <w:rsid w:val="003E7DDF"/>
    <w:rsid w:val="00520E1B"/>
    <w:rsid w:val="005279D2"/>
    <w:rsid w:val="005747B8"/>
    <w:rsid w:val="005D0A3D"/>
    <w:rsid w:val="00693894"/>
    <w:rsid w:val="00705A2B"/>
    <w:rsid w:val="00714EC0"/>
    <w:rsid w:val="00736435"/>
    <w:rsid w:val="007932F3"/>
    <w:rsid w:val="007B4236"/>
    <w:rsid w:val="007D7FAB"/>
    <w:rsid w:val="007F6657"/>
    <w:rsid w:val="00803D1F"/>
    <w:rsid w:val="00844FFB"/>
    <w:rsid w:val="0084634A"/>
    <w:rsid w:val="00854C0C"/>
    <w:rsid w:val="00865A75"/>
    <w:rsid w:val="00872C76"/>
    <w:rsid w:val="00884A1F"/>
    <w:rsid w:val="008E15D1"/>
    <w:rsid w:val="008E5248"/>
    <w:rsid w:val="008E6BE1"/>
    <w:rsid w:val="008F0FD3"/>
    <w:rsid w:val="0094668E"/>
    <w:rsid w:val="009549E8"/>
    <w:rsid w:val="00A015FA"/>
    <w:rsid w:val="00A3297B"/>
    <w:rsid w:val="00A43438"/>
    <w:rsid w:val="00A80B47"/>
    <w:rsid w:val="00AA1CA1"/>
    <w:rsid w:val="00AC3832"/>
    <w:rsid w:val="00B37308"/>
    <w:rsid w:val="00B54F6A"/>
    <w:rsid w:val="00C4552A"/>
    <w:rsid w:val="00D81EEB"/>
    <w:rsid w:val="00D85251"/>
    <w:rsid w:val="00D85E55"/>
    <w:rsid w:val="00DF66DC"/>
    <w:rsid w:val="00E337F0"/>
    <w:rsid w:val="00E40654"/>
    <w:rsid w:val="00EA33D3"/>
    <w:rsid w:val="00EA418E"/>
    <w:rsid w:val="00ED6E04"/>
    <w:rsid w:val="00EF6B28"/>
    <w:rsid w:val="00F046D3"/>
    <w:rsid w:val="00F32165"/>
    <w:rsid w:val="00F9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7A6D84-899E-4F39-BEE9-5D95C2BB3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E1B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520E1B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M</dc:creator>
  <cp:keywords/>
  <dc:description/>
  <cp:lastModifiedBy>Lavanya M</cp:lastModifiedBy>
  <cp:revision>1</cp:revision>
  <dcterms:created xsi:type="dcterms:W3CDTF">2022-04-11T04:36:00Z</dcterms:created>
  <dcterms:modified xsi:type="dcterms:W3CDTF">2022-04-11T04:36:00Z</dcterms:modified>
</cp:coreProperties>
</file>